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FA343" w14:textId="77777777" w:rsidR="00614DEE" w:rsidRDefault="00614DEE" w:rsidP="00BF4B5A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FILES</w:t>
      </w:r>
    </w:p>
    <w:p w14:paraId="41270ED1" w14:textId="5CC2100E" w:rsidR="00614DEE" w:rsidRPr="00BF4B5A" w:rsidRDefault="00BF4B5A" w:rsidP="00614DE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C9347B">
        <w:rPr>
          <w:rFonts w:ascii="Times New Roman" w:eastAsia="Times New Roman" w:hAnsi="Times New Roman" w:cs="Times New Roman"/>
          <w:b/>
          <w:bCs/>
          <w:color w:val="000000"/>
        </w:rPr>
        <w:t>Supplementary table 1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Gene panel used in the analysis. 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50"/>
      </w:tblGrid>
      <w:tr w:rsidR="00614DEE" w:rsidRPr="00C9347B" w14:paraId="76899A07" w14:textId="77777777" w:rsidTr="006916DE">
        <w:trPr>
          <w:trHeight w:val="18"/>
          <w:jc w:val="center"/>
        </w:trPr>
        <w:tc>
          <w:tcPr>
            <w:tcW w:w="0" w:type="auto"/>
            <w:tcBorders>
              <w:top w:val="single" w:sz="4" w:space="0" w:color="254061"/>
              <w:left w:val="single" w:sz="4" w:space="0" w:color="254061"/>
              <w:bottom w:val="single" w:sz="4" w:space="0" w:color="254061"/>
              <w:right w:val="single" w:sz="4" w:space="0" w:color="25406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703ABA" w14:textId="77777777" w:rsidR="00614DEE" w:rsidRPr="00C9347B" w:rsidRDefault="00614DEE" w:rsidP="006916D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934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s, used in the gene panel</w:t>
            </w:r>
          </w:p>
        </w:tc>
      </w:tr>
      <w:tr w:rsidR="00614DEE" w:rsidRPr="00C9347B" w14:paraId="14463172" w14:textId="77777777" w:rsidTr="006916DE">
        <w:trPr>
          <w:trHeight w:val="712"/>
          <w:jc w:val="center"/>
        </w:trPr>
        <w:tc>
          <w:tcPr>
            <w:tcW w:w="0" w:type="auto"/>
            <w:tcBorders>
              <w:top w:val="single" w:sz="4" w:space="0" w:color="254061"/>
              <w:left w:val="single" w:sz="4" w:space="0" w:color="254061"/>
              <w:bottom w:val="single" w:sz="4" w:space="0" w:color="254061"/>
              <w:right w:val="single" w:sz="4" w:space="0" w:color="25406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E7020B" w14:textId="77777777" w:rsidR="00614DEE" w:rsidRPr="00C9347B" w:rsidRDefault="00614DEE" w:rsidP="006916D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</w:rPr>
              <w:t>A2M, ABCA7, ABI3, ACTB,  ACE, ADAM10, AIF1, AKT1, ALB,  ALS2, ANG, APBB1, APCS, APH1A, APLP2, APOC2, APOC4,APOE, APP, ATP13A2, ATXN1, ATXN2, BACE1, BIN1,  BST1. C9ORF72, CASP3, CASS4, CD2AP, CCNF, CD33, CDH12, CDH18,  CDK5, CHAT,  CHMP2B, CLU, CR1,  CREB1,  CSF1R , CST3, CTSB, CYP7B1,  CTNNA3, CTSA, CTSD, DAO, DBN1, DCTN1, DLG4,  DNMBP, DSG2,  EPHA1,  EWSR1, FBXO7, FERMT2,  FIG4,  FGF20, FUS,  GAB2,  GAK, GBA,GAPDH, GFAP, GIG25,  GIGYF2,  GPNMB, GRN, GPX4, GRIN2B, GRIN3B, GSK3A, GSK3B,  HIP1R, HLA-DRB1, HLA-DRB5,  HNRNPA1, HNRNPA2B1, HSPG2, HTRA1,  HTT, IAPP, IDE, IL6, INS,  LAMP3, LPR6,  LRRK2, MAOB, MAPT, MARK4, MS4A4A,  MEF2C, MS4A6E, MTND1, MTHFD1L,  MTND2, NCSTN, NEFL, NEK1,   NGF, NME8,  NOTCH3, OPTN,  PARK2,  PARK7,  PFN1, PHF1, PICALM, PILRA, PILRB, PINK1,  PLA2G6 PLD3, PON1, PPP5C, PPT1,  PRNP, PSEN1, PSEN2, PSENEN, PTK2B,  PVRL2, RALGOS2, RBFOX3, RELB, RIN3, S100A9,  SETX , SIRT1,  SIGMAR1, SLC24A4, SNCA, SOD1, SORL1, SPAST,  SPG11 SQSTM1,  STBD1, STK39, STX1B, SYT11, SYNJ1, SYP,  TAF15, TARDBP,  TBK1,  TM2D3,  TMEM106B.TNF, TOMM40, TREM2, TREML2, TTR, UBQLN2,  UNC5C,  VAPB, VCP,VPS35,  YWHAQ, ZCWPW1</w:t>
            </w:r>
          </w:p>
        </w:tc>
      </w:tr>
    </w:tbl>
    <w:p w14:paraId="63E3A6E6" w14:textId="77777777" w:rsidR="00614DEE" w:rsidRPr="00C9347B" w:rsidRDefault="00614DEE" w:rsidP="00614DE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02210F46" w14:textId="77777777" w:rsidR="0073656C" w:rsidRDefault="0073656C" w:rsidP="00614DEE">
      <w:pPr>
        <w:spacing w:before="280" w:after="280"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FE06B90" w14:textId="77777777" w:rsidR="0073656C" w:rsidRDefault="0073656C" w:rsidP="00614DEE">
      <w:pPr>
        <w:spacing w:before="280" w:after="280"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F86A025" w14:textId="15DB0F23" w:rsidR="00614DEE" w:rsidRPr="00C9347B" w:rsidRDefault="00614DEE" w:rsidP="00614DEE">
      <w:pPr>
        <w:spacing w:before="280" w:after="280" w:line="480" w:lineRule="auto"/>
        <w:rPr>
          <w:rFonts w:ascii="Times New Roman" w:eastAsia="Times New Roman" w:hAnsi="Times New Roman" w:cs="Times New Roman"/>
        </w:rPr>
      </w:pPr>
      <w:r w:rsidRPr="00C9347B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Supplementary table </w:t>
      </w:r>
      <w:r w:rsidR="00BF4B5A"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Pr="00C9347B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Pr="00C9347B">
        <w:rPr>
          <w:rFonts w:ascii="Times New Roman" w:eastAsia="Times New Roman" w:hAnsi="Times New Roman" w:cs="Times New Roman"/>
          <w:color w:val="000000"/>
        </w:rPr>
        <w:t xml:space="preserve"> Mutations, found in the patient by neuro-degenerative genetic analysis </w:t>
      </w:r>
    </w:p>
    <w:tbl>
      <w:tblPr>
        <w:tblW w:w="11619" w:type="dxa"/>
        <w:tblInd w:w="-114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8"/>
        <w:gridCol w:w="1276"/>
        <w:gridCol w:w="1276"/>
        <w:gridCol w:w="992"/>
        <w:gridCol w:w="1276"/>
        <w:gridCol w:w="1417"/>
        <w:gridCol w:w="1552"/>
        <w:gridCol w:w="1134"/>
        <w:gridCol w:w="1418"/>
      </w:tblGrid>
      <w:tr w:rsidR="00182873" w:rsidRPr="006954C0" w14:paraId="2B5C8768" w14:textId="77777777" w:rsidTr="006E46A8">
        <w:trPr>
          <w:trHeight w:val="480"/>
        </w:trPr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D5CC4" w14:textId="0B93B437" w:rsidR="00182873" w:rsidRPr="00C9347B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Nam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1CC3D6" w14:textId="0AC43D20" w:rsidR="00182873" w:rsidRPr="00C9347B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AChang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91D384" w14:textId="0C7E0E39" w:rsidR="00182873" w:rsidRPr="00C9347B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S ID</w:t>
            </w:r>
          </w:p>
        </w:tc>
        <w:tc>
          <w:tcPr>
            <w:tcW w:w="52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088EF0" w14:textId="284AC9ED" w:rsidR="00182873" w:rsidRPr="00C9347B" w:rsidRDefault="0012681D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Alternate </w:t>
            </w:r>
            <w:r w:rsidR="0018287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llele Frequency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48FE9D" w14:textId="63D58ABA" w:rsidR="00182873" w:rsidRPr="00C9347B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athogenicity Predictions</w:t>
            </w:r>
          </w:p>
        </w:tc>
      </w:tr>
      <w:tr w:rsidR="00182873" w:rsidRPr="006954C0" w14:paraId="00F034ED" w14:textId="77777777" w:rsidTr="006E46A8">
        <w:trPr>
          <w:trHeight w:val="480"/>
        </w:trPr>
        <w:tc>
          <w:tcPr>
            <w:tcW w:w="12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A7612" w14:textId="2A514A14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06715" w14:textId="6BD2A301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8F629A" w14:textId="59E3A000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67CD8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000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B04E94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xAC_AL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9F4FE" w14:textId="260B055F" w:rsidR="00182873" w:rsidRPr="00182873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A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DD456" w14:textId="20D92764" w:rsidR="00182873" w:rsidRPr="00182873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Kore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32AA7" w14:textId="7B0BC8A8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F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82CED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lyphen2</w:t>
            </w:r>
          </w:p>
        </w:tc>
      </w:tr>
      <w:tr w:rsidR="00182873" w:rsidRPr="006954C0" w14:paraId="001640B1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2B1DC0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210454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639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AFC4A0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264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16EF82" w14:textId="6B2DFC63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8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EEF1A2" w14:textId="40CDC81C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E6B72" w14:textId="1F2590E4" w:rsidR="00182873" w:rsidRPr="0012681D" w:rsidRDefault="0012681D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82E2B" w14:textId="7F9F58FB" w:rsidR="00182873" w:rsidRPr="0012681D" w:rsidRDefault="0012681D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B893CE" w14:textId="2967B219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8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0B0D9E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,B</w:t>
            </w:r>
          </w:p>
        </w:tc>
      </w:tr>
      <w:tr w:rsidR="00182873" w:rsidRPr="006954C0" w14:paraId="4DBE9945" w14:textId="77777777" w:rsidTr="006E46A8">
        <w:trPr>
          <w:trHeight w:val="300"/>
        </w:trPr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BC750E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CA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E3811E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188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DD13B9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7646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4A600C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537CE8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99913" w14:textId="0CD4F829" w:rsidR="00182873" w:rsidRPr="0012681D" w:rsidRDefault="00F20F3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93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CC075" w14:textId="6C13762F" w:rsidR="00182873" w:rsidRPr="0012681D" w:rsidRDefault="0012681D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3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EBB43B" w14:textId="427FED3B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7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6E47A0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8,B</w:t>
            </w:r>
          </w:p>
        </w:tc>
      </w:tr>
      <w:tr w:rsidR="00182873" w:rsidRPr="006954C0" w14:paraId="1A57ED22" w14:textId="77777777" w:rsidTr="006E46A8">
        <w:trPr>
          <w:trHeight w:val="300"/>
        </w:trPr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0AC53C" w14:textId="77777777" w:rsidR="00182873" w:rsidRPr="00A672E1" w:rsidRDefault="00182873" w:rsidP="006916D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3D481E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527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047F03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7522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89874E" w14:textId="77777777" w:rsidR="00182873" w:rsidRPr="0012681D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18A6C9" w14:textId="77777777" w:rsidR="00182873" w:rsidRPr="0012681D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71BD9" w14:textId="0F06FFF8" w:rsidR="00182873" w:rsidRPr="00F20F33" w:rsidRDefault="00F20F3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5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6DC28" w14:textId="3E440EC4" w:rsidR="00182873" w:rsidRPr="0012681D" w:rsidRDefault="00F20F3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6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C332A2" w14:textId="2430220C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7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7A1A83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,B</w:t>
            </w:r>
          </w:p>
        </w:tc>
      </w:tr>
      <w:tr w:rsidR="00182873" w:rsidRPr="006954C0" w14:paraId="24124CD3" w14:textId="77777777" w:rsidTr="006E46A8">
        <w:trPr>
          <w:trHeight w:val="300"/>
        </w:trPr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30E727" w14:textId="77777777" w:rsidR="00182873" w:rsidRPr="00A672E1" w:rsidRDefault="00182873" w:rsidP="006916D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2086AF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045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DB8DF0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1479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E10A08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4A8BAF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EA680" w14:textId="6E10B5E2" w:rsidR="00182873" w:rsidRPr="00F20F33" w:rsidRDefault="00F20F3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3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96683" w14:textId="0763D646" w:rsidR="00182873" w:rsidRPr="00F20F33" w:rsidRDefault="00F20F3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5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DD6395" w14:textId="6788D46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2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422F03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7,B</w:t>
            </w:r>
          </w:p>
        </w:tc>
      </w:tr>
      <w:tr w:rsidR="00182873" w:rsidRPr="006954C0" w14:paraId="168B8879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1A001C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I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831AA0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209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A127B1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6163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7C9AA7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84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45BAF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4CE81" w14:textId="220DD2DC" w:rsidR="00182873" w:rsidRPr="00F20F33" w:rsidRDefault="00F20F3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B54D9" w14:textId="509C9505" w:rsidR="00182873" w:rsidRPr="00F20F33" w:rsidRDefault="00F20F3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22FF83" w14:textId="25EE6311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B0ED46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,B</w:t>
            </w:r>
          </w:p>
        </w:tc>
      </w:tr>
      <w:tr w:rsidR="00182873" w:rsidRPr="006954C0" w14:paraId="558BCECC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FF4EF8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853EBC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75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C48672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5877780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668D38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4473F6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E-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36DAC" w14:textId="54DA47F5" w:rsidR="00182873" w:rsidRPr="00F20F33" w:rsidRDefault="003708E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17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D72EF" w14:textId="1A07550B" w:rsidR="00182873" w:rsidRPr="00F20F33" w:rsidRDefault="003708E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217D50" w14:textId="5BD2E238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,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D10A7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9,D</w:t>
            </w:r>
          </w:p>
        </w:tc>
      </w:tr>
      <w:tr w:rsidR="00182873" w:rsidRPr="006954C0" w14:paraId="1226A2CF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895833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S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09928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368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479545" w14:textId="77777777" w:rsidR="00182873" w:rsidRPr="00F20F33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2191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364971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AC4893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58C35" w14:textId="221F52A3" w:rsidR="00182873" w:rsidRPr="003708EE" w:rsidRDefault="003708E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C27BE" w14:textId="1FD74FDB" w:rsidR="00182873" w:rsidRPr="003708EE" w:rsidRDefault="003708E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9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68DEAE" w14:textId="046F0695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1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33AAA8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,B</w:t>
            </w:r>
          </w:p>
        </w:tc>
      </w:tr>
      <w:tr w:rsidR="00182873" w:rsidRPr="006954C0" w14:paraId="58808247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40A661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LP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3BC682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632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3B3906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7408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07862D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9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B354E0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2D717" w14:textId="0C9D1FF0" w:rsidR="00182873" w:rsidRPr="003708EE" w:rsidRDefault="003708E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5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908CCD" w14:textId="02DEF0F7" w:rsidR="00182873" w:rsidRPr="003708EE" w:rsidRDefault="003708E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CBD7C3" w14:textId="146D84E9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3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212B23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4,B</w:t>
            </w:r>
          </w:p>
        </w:tc>
      </w:tr>
      <w:tr w:rsidR="00182873" w:rsidRPr="006954C0" w14:paraId="0A39CA7A" w14:textId="77777777" w:rsidTr="006E46A8">
        <w:trPr>
          <w:trHeight w:val="300"/>
        </w:trPr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12D035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O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CA691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36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2F0134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328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4E2445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43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D258FD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41810" w14:textId="18DF207A" w:rsidR="00182873" w:rsidRPr="003708EE" w:rsidRDefault="003708E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7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D1CBFB" w14:textId="42EDAA8F" w:rsidR="00182873" w:rsidRPr="003708EE" w:rsidRDefault="003708E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9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ACA74C" w14:textId="6C766A1D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9AC9BA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,B</w:t>
            </w:r>
          </w:p>
        </w:tc>
      </w:tr>
      <w:tr w:rsidR="00182873" w:rsidRPr="006954C0" w14:paraId="57927947" w14:textId="77777777" w:rsidTr="006E46A8">
        <w:trPr>
          <w:trHeight w:val="300"/>
        </w:trPr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195EFE" w14:textId="77777777" w:rsidR="00182873" w:rsidRPr="00A672E1" w:rsidRDefault="00182873" w:rsidP="006916D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5E2AB6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96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996C4D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51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DC73E8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92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574C05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F81C0" w14:textId="017CCE9B" w:rsidR="00182873" w:rsidRPr="00C9347B" w:rsidRDefault="003708E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38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0178C" w14:textId="53C440CD" w:rsidR="00182873" w:rsidRPr="003708EE" w:rsidRDefault="003708E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2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0C3343" w14:textId="2C8B0FF6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1743D8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,B</w:t>
            </w:r>
          </w:p>
        </w:tc>
      </w:tr>
      <w:tr w:rsidR="00182873" w:rsidRPr="006954C0" w14:paraId="12E8A48D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438165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O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C7C90C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159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78A488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4CC0B5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89CEA5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32571" w14:textId="47592D2B" w:rsidR="00182873" w:rsidRPr="00182873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9CD2CA" w14:textId="3E042315" w:rsidR="00182873" w:rsidRPr="00182873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C9898C" w14:textId="2EC44521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AEB87E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D</w:t>
            </w:r>
          </w:p>
        </w:tc>
      </w:tr>
      <w:tr w:rsidR="00182873" w:rsidRPr="006954C0" w14:paraId="09AA6442" w14:textId="77777777" w:rsidTr="006E46A8">
        <w:trPr>
          <w:trHeight w:val="90"/>
        </w:trPr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E5A2F6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F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A9A030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67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73560F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584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B96AC6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=0.16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41E201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=0.2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469E3" w14:textId="5CFE74BA" w:rsidR="00182873" w:rsidRPr="0024626E" w:rsidRDefault="0024626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=0.295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705FA" w14:textId="714645BE" w:rsidR="00182873" w:rsidRPr="0024626E" w:rsidRDefault="0024626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=0.34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88236B" w14:textId="2D4F5405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76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C39EA8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2,B</w:t>
            </w:r>
          </w:p>
        </w:tc>
      </w:tr>
      <w:tr w:rsidR="00182873" w:rsidRPr="006954C0" w14:paraId="36E129EC" w14:textId="77777777" w:rsidTr="006E46A8">
        <w:trPr>
          <w:trHeight w:val="90"/>
        </w:trPr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D4E78E" w14:textId="77777777" w:rsidR="00182873" w:rsidRPr="00A672E1" w:rsidRDefault="00182873" w:rsidP="006916D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C41989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145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148CA3" w14:textId="77777777" w:rsidR="00182873" w:rsidRPr="0024626E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0701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642A53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=0.15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B87537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=0.13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BE4A5" w14:textId="3D38054A" w:rsidR="00182873" w:rsidRPr="0024626E" w:rsidRDefault="0024626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=0.295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D2856" w14:textId="2ADA126E" w:rsidR="00182873" w:rsidRPr="0024626E" w:rsidRDefault="0024626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=0.33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758843" w14:textId="408D3092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5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F93E8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4,B</w:t>
            </w:r>
          </w:p>
        </w:tc>
      </w:tr>
      <w:tr w:rsidR="00182873" w:rsidRPr="006954C0" w14:paraId="6816FE7F" w14:textId="77777777" w:rsidTr="006E46A8">
        <w:trPr>
          <w:trHeight w:val="90"/>
        </w:trPr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120AE3" w14:textId="77777777" w:rsidR="00182873" w:rsidRPr="00A672E1" w:rsidRDefault="00182873" w:rsidP="006916D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38A399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157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E8E53F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359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AF725C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=0.18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C31069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=0.13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309F3" w14:textId="31D84955" w:rsidR="00182873" w:rsidRPr="0024626E" w:rsidRDefault="0024626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=0.3427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D84441" w14:textId="6267C3E7" w:rsidR="00182873" w:rsidRPr="0024626E" w:rsidRDefault="0024626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=0.36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594F94" w14:textId="59510FCE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7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4ECCE4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6,B</w:t>
            </w:r>
          </w:p>
        </w:tc>
      </w:tr>
      <w:tr w:rsidR="00182873" w:rsidRPr="006954C0" w14:paraId="325A3250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2E4CC4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P13A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43D3FE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1072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289A7C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1707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BB270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D599FA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63087" w14:textId="2C74D0EA" w:rsidR="00182873" w:rsidRPr="0024626E" w:rsidRDefault="0024626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7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83CD8" w14:textId="249CF4BB" w:rsidR="00182873" w:rsidRPr="0024626E" w:rsidRDefault="0024626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4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80EE04" w14:textId="24BF331A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37D7B0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,B</w:t>
            </w:r>
          </w:p>
        </w:tc>
      </w:tr>
      <w:tr w:rsidR="00182873" w:rsidRPr="006954C0" w14:paraId="1BA41294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48E374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XN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4AC26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213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113E37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8177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8C986D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C05C45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E9118" w14:textId="3573B743" w:rsidR="00182873" w:rsidRPr="00E15BE5" w:rsidRDefault="00E15BE5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682F7" w14:textId="69A68CC8" w:rsidR="00182873" w:rsidRPr="00E15BE5" w:rsidRDefault="00E15BE5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7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A0B8A0" w14:textId="7AE3007C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2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D7D21A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,B</w:t>
            </w:r>
          </w:p>
        </w:tc>
      </w:tr>
      <w:tr w:rsidR="00182873" w:rsidRPr="006954C0" w14:paraId="0F0C091E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697729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XN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0D06A1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248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C44B2C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9693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84A271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587927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21F21" w14:textId="1CA11B7E" w:rsidR="00182873" w:rsidRPr="00E15BE5" w:rsidRDefault="00E15BE5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68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5EEC0" w14:textId="54A2B0B7" w:rsidR="00182873" w:rsidRPr="00E15BE5" w:rsidRDefault="00E15BE5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4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2CBE88" w14:textId="362B298E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6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9660CA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,B</w:t>
            </w:r>
          </w:p>
        </w:tc>
      </w:tr>
      <w:tr w:rsidR="00182873" w:rsidRPr="006954C0" w14:paraId="35A5DC96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C66E4E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E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829F31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412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221A7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5397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5EA7F2" w14:textId="193A7FD6" w:rsidR="00182873" w:rsidRPr="00E15BE5" w:rsidRDefault="00E15BE5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5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5D986C" w14:textId="2B2BF5D4" w:rsidR="00182873" w:rsidRPr="00E15BE5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15B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003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406DF" w14:textId="052C6EF9" w:rsidR="00182873" w:rsidRPr="00E15BE5" w:rsidRDefault="00E15BE5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65C01" w14:textId="3C0DBF52" w:rsidR="00182873" w:rsidRPr="00E15BE5" w:rsidRDefault="00E15BE5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AD5933" w14:textId="0004FE24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43DDEF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3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,B</w:t>
            </w:r>
          </w:p>
        </w:tc>
      </w:tr>
      <w:tr w:rsidR="00182873" w:rsidRPr="006954C0" w14:paraId="09E2CC64" w14:textId="77777777" w:rsidTr="006E46A8">
        <w:trPr>
          <w:trHeight w:val="300"/>
        </w:trPr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0C3A43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T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23F906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36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154F78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3024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9684D5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72E235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E3EDE" w14:textId="19E6708C" w:rsidR="00182873" w:rsidRPr="00E15BE5" w:rsidRDefault="00E15BE5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B9DF2" w14:textId="7D55D38F" w:rsidR="00182873" w:rsidRPr="00E15BE5" w:rsidRDefault="00E15BE5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1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5CC46D" w14:textId="555483A8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,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E853C7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9,D</w:t>
            </w:r>
          </w:p>
        </w:tc>
      </w:tr>
      <w:tr w:rsidR="00182873" w:rsidRPr="006954C0" w14:paraId="094121BF" w14:textId="77777777" w:rsidTr="006E46A8">
        <w:trPr>
          <w:trHeight w:val="300"/>
        </w:trPr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C7DCA9" w14:textId="77777777" w:rsidR="00182873" w:rsidRPr="00A672E1" w:rsidRDefault="00182873" w:rsidP="006916D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693268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145Q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BFB904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3024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29A465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949DA5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8C220F" w14:textId="0E3CF1A6" w:rsidR="00182873" w:rsidRPr="00562FCA" w:rsidRDefault="00562FCA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15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688DDB" w14:textId="6149F39A" w:rsidR="00182873" w:rsidRPr="00562FCA" w:rsidRDefault="00562FCA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4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708C72" w14:textId="3DF7258E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8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C8D285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D</w:t>
            </w:r>
          </w:p>
        </w:tc>
      </w:tr>
      <w:tr w:rsidR="00182873" w:rsidRPr="006954C0" w14:paraId="1AABA588" w14:textId="77777777" w:rsidTr="006E46A8">
        <w:trPr>
          <w:trHeight w:val="300"/>
        </w:trPr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B83F4E" w14:textId="77777777" w:rsidR="00182873" w:rsidRPr="00A672E1" w:rsidRDefault="00182873" w:rsidP="006916DE">
            <w:pPr>
              <w:spacing w:before="57" w:after="57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615F8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47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9B008E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8109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71361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88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358094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B3656" w14:textId="498E992D" w:rsidR="00182873" w:rsidRPr="00562FCA" w:rsidRDefault="00562FCA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2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5C220" w14:textId="1F191BC4" w:rsidR="00182873" w:rsidRPr="00562FCA" w:rsidRDefault="00562FCA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5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926E47" w14:textId="3F16D929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,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9D82B2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2,B</w:t>
            </w:r>
          </w:p>
        </w:tc>
      </w:tr>
      <w:tr w:rsidR="00182873" w:rsidRPr="006954C0" w14:paraId="67B46634" w14:textId="77777777" w:rsidTr="006E46A8">
        <w:trPr>
          <w:trHeight w:val="300"/>
        </w:trPr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FA1518" w14:textId="77777777" w:rsidR="00182873" w:rsidRPr="00A672E1" w:rsidRDefault="00182873" w:rsidP="006916D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080686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7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EEFD20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8806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71822E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15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9BD21C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F6397" w14:textId="039AE9DF" w:rsidR="00182873" w:rsidRPr="00562FCA" w:rsidRDefault="00562FCA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46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A632E" w14:textId="39518A13" w:rsidR="00182873" w:rsidRPr="00562FCA" w:rsidRDefault="00562FCA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5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D86D3E" w14:textId="0E45235D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,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E39ABE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182873" w:rsidRPr="006954C0" w14:paraId="4DD4FF72" w14:textId="77777777" w:rsidTr="006E46A8">
        <w:trPr>
          <w:trHeight w:val="300"/>
        </w:trPr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C1CA69" w14:textId="77777777" w:rsidR="00182873" w:rsidRPr="00A672E1" w:rsidRDefault="00182873" w:rsidP="006916D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7ED8BD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4DA627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8109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EBD154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05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CA4EF9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8FF46" w14:textId="16B83328" w:rsidR="00182873" w:rsidRPr="006954C0" w:rsidRDefault="00AD08E9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46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11B78" w14:textId="18913C04" w:rsidR="00182873" w:rsidRPr="00AD08E9" w:rsidRDefault="00AD08E9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138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445690" w14:textId="456B9E9F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8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B99D51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,B</w:t>
            </w:r>
          </w:p>
        </w:tc>
      </w:tr>
      <w:tr w:rsidR="00182873" w:rsidRPr="006954C0" w14:paraId="7650A2CE" w14:textId="77777777" w:rsidTr="006E46A8">
        <w:trPr>
          <w:trHeight w:val="300"/>
        </w:trPr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589C24" w14:textId="77777777" w:rsidR="00182873" w:rsidRPr="00A672E1" w:rsidRDefault="00182873" w:rsidP="006916D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6B0838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343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26F8A0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8385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1CF960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64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97BD68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F4CC4" w14:textId="6D90F546" w:rsidR="00182873" w:rsidRPr="00AD08E9" w:rsidRDefault="00AD08E9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D114F" w14:textId="70F7CD6E" w:rsidR="00182873" w:rsidRPr="00AD08E9" w:rsidRDefault="00AD08E9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49F6FB" w14:textId="41779F0A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94B781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,B</w:t>
            </w:r>
          </w:p>
        </w:tc>
      </w:tr>
      <w:tr w:rsidR="00182873" w:rsidRPr="006954C0" w14:paraId="66504989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2BBF7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CALML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71A169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60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4A1934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85817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B5B47D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C=0.21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D9D5A9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=0.140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24CC5" w14:textId="5E0313B9" w:rsidR="00182873" w:rsidRPr="005A3D0E" w:rsidRDefault="005A3D0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=0.19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09B2B" w14:textId="4575BD56" w:rsidR="00182873" w:rsidRPr="00AD08E9" w:rsidRDefault="005A3D0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=</w:t>
            </w:r>
            <w:r w:rsidR="00AD08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5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E67B5A" w14:textId="672DD2E5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6, 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17060F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,B</w:t>
            </w:r>
          </w:p>
        </w:tc>
      </w:tr>
      <w:tr w:rsidR="00182873" w:rsidRPr="006954C0" w14:paraId="298CA6A3" w14:textId="77777777" w:rsidTr="006E46A8">
        <w:trPr>
          <w:trHeight w:val="300"/>
        </w:trPr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21EFAD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N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F490B1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22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5FD621" w14:textId="77777777" w:rsidR="00182873" w:rsidRPr="005A3D0E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56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A68555" w14:textId="0A15B70A" w:rsidR="00182873" w:rsidRPr="005A3D0E" w:rsidRDefault="005A3D0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55E372" w14:textId="67B87FDE" w:rsidR="00182873" w:rsidRPr="005A3D0E" w:rsidRDefault="005A3D0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FCF79" w14:textId="2C0E55A5" w:rsidR="00182873" w:rsidRPr="005A3D0E" w:rsidRDefault="005A3D0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FE280" w14:textId="55E7C383" w:rsidR="00182873" w:rsidRPr="005A3D0E" w:rsidRDefault="005A3D0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0376E3" w14:textId="064DA3C1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6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F4C093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9,B</w:t>
            </w:r>
          </w:p>
        </w:tc>
      </w:tr>
      <w:tr w:rsidR="00182873" w:rsidRPr="006954C0" w14:paraId="22371DDD" w14:textId="77777777" w:rsidTr="006E46A8">
        <w:trPr>
          <w:trHeight w:val="300"/>
        </w:trPr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E18FE3" w14:textId="77777777" w:rsidR="00182873" w:rsidRPr="00A672E1" w:rsidRDefault="00182873" w:rsidP="006916D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59B4AE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205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756069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90963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0076E3" w14:textId="65BE451C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DD94AB" w14:textId="6681FEB6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F4F95" w14:textId="406497D1" w:rsidR="00182873" w:rsidRPr="005A3D0E" w:rsidRDefault="005A3D0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6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64920" w14:textId="7799A83C" w:rsidR="00182873" w:rsidRPr="005A3D0E" w:rsidRDefault="005A3D0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9D326C" w14:textId="09F13BF8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9,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A42BF4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D</w:t>
            </w:r>
          </w:p>
        </w:tc>
      </w:tr>
      <w:tr w:rsidR="00182873" w:rsidRPr="006954C0" w14:paraId="761EABC9" w14:textId="77777777" w:rsidTr="006E46A8">
        <w:trPr>
          <w:trHeight w:val="300"/>
        </w:trPr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1622E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P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A04FB5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221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1EBA28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525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D85D7C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=0.41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87266E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=0.46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2313D" w14:textId="4D81A4B7" w:rsidR="00182873" w:rsidRPr="005A3D0E" w:rsidRDefault="005A3D0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17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56E8A" w14:textId="06F6E41E" w:rsidR="00182873" w:rsidRPr="005A3D0E" w:rsidRDefault="005A3D0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DA0F44" w14:textId="4E8014A9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2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88A494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1,B</w:t>
            </w:r>
          </w:p>
        </w:tc>
      </w:tr>
      <w:tr w:rsidR="00182873" w:rsidRPr="006954C0" w14:paraId="6D06AD6A" w14:textId="77777777" w:rsidTr="006E46A8">
        <w:trPr>
          <w:trHeight w:val="300"/>
        </w:trPr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B13F0D" w14:textId="77777777" w:rsidR="00182873" w:rsidRPr="00A672E1" w:rsidRDefault="00182873" w:rsidP="006916D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CC811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8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81C92A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525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0F40BA" w14:textId="2C826BB3" w:rsidR="00182873" w:rsidRPr="005A032F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5A03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8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32EBB2" w14:textId="031A6D89" w:rsidR="00182873" w:rsidRPr="005A032F" w:rsidRDefault="005A032F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B5EC9" w14:textId="53D45F70" w:rsidR="00182873" w:rsidRPr="005A032F" w:rsidRDefault="005A032F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25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30DCEB" w14:textId="3A047727" w:rsidR="00182873" w:rsidRPr="005A032F" w:rsidRDefault="005A032F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7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88FA7B" w14:textId="3F8E6120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26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FE3367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36,B</w:t>
            </w:r>
          </w:p>
        </w:tc>
      </w:tr>
      <w:tr w:rsidR="00182873" w:rsidRPr="006954C0" w14:paraId="7D22755B" w14:textId="77777777" w:rsidTr="006E46A8">
        <w:trPr>
          <w:trHeight w:val="300"/>
        </w:trPr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37A1CA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468A8A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658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3DA6E7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2745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38AC6E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3BE0DD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EF822" w14:textId="664EA878" w:rsidR="00182873" w:rsidRPr="007C1825" w:rsidRDefault="007C1825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77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69B65" w14:textId="1DA89C28" w:rsidR="00182873" w:rsidRPr="007C1825" w:rsidRDefault="007C1825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9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2E3D27" w14:textId="71980A78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7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ECC3D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5,D</w:t>
            </w:r>
          </w:p>
        </w:tc>
      </w:tr>
      <w:tr w:rsidR="00182873" w:rsidRPr="006954C0" w14:paraId="5F16A5C0" w14:textId="77777777" w:rsidTr="006E46A8">
        <w:trPr>
          <w:trHeight w:val="300"/>
        </w:trPr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FD2B3B" w14:textId="77777777" w:rsidR="00182873" w:rsidRPr="00A672E1" w:rsidRDefault="00182873" w:rsidP="006916D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7043FC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858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ECF450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737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656BC4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E41BB6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10885" w14:textId="694D2D07" w:rsidR="00182873" w:rsidRPr="007C1825" w:rsidRDefault="007C1825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23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FB17D" w14:textId="378AFC38" w:rsidR="00182873" w:rsidRPr="007C1825" w:rsidRDefault="007C1825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2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080955" w14:textId="741470FE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,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AD127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D</w:t>
            </w:r>
          </w:p>
        </w:tc>
      </w:tr>
      <w:tr w:rsidR="00182873" w:rsidRPr="006954C0" w14:paraId="5AAB84C4" w14:textId="77777777" w:rsidTr="006E46A8">
        <w:trPr>
          <w:trHeight w:val="300"/>
        </w:trPr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E195C3" w14:textId="77777777" w:rsidR="00182873" w:rsidRPr="00A672E1" w:rsidRDefault="00182873" w:rsidP="006916D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3B199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060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5218E4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8446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91BB8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D49FBC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CD6DB" w14:textId="0503E019" w:rsidR="00182873" w:rsidRPr="007C1825" w:rsidRDefault="007C1825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2E466" w14:textId="68C5BD81" w:rsidR="00182873" w:rsidRPr="007C1825" w:rsidRDefault="007C1825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00B9C7" w14:textId="5988F3EE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E3CFE6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,B</w:t>
            </w:r>
          </w:p>
        </w:tc>
      </w:tr>
      <w:tr w:rsidR="00182873" w:rsidRPr="006954C0" w14:paraId="62B61C38" w14:textId="77777777" w:rsidTr="006E46A8">
        <w:trPr>
          <w:trHeight w:val="300"/>
        </w:trPr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1147B9" w14:textId="77777777" w:rsidR="00182873" w:rsidRPr="00A672E1" w:rsidRDefault="00182873" w:rsidP="006916D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F922A2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2065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B24A97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66911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E44881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BE3D30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35CB2" w14:textId="0B0B3FB6" w:rsidR="00182873" w:rsidRPr="007C1825" w:rsidRDefault="007C1825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29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596C8" w14:textId="3BCE8D71" w:rsidR="00182873" w:rsidRPr="007C1825" w:rsidRDefault="007C1825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1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3E451A" w14:textId="68010F51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EDB7EF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,B</w:t>
            </w:r>
          </w:p>
        </w:tc>
      </w:tr>
      <w:tr w:rsidR="00182873" w:rsidRPr="006954C0" w14:paraId="3514344B" w14:textId="77777777" w:rsidTr="006E46A8">
        <w:trPr>
          <w:trHeight w:val="300"/>
        </w:trPr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658CB9" w14:textId="77777777" w:rsidR="00182873" w:rsidRPr="00A672E1" w:rsidRDefault="00182873" w:rsidP="006916D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D48320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419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B74E72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296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4953F1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260704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9CD2C" w14:textId="0C2D8E95" w:rsidR="00182873" w:rsidRPr="00FE52A9" w:rsidRDefault="00FE52A9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88210" w14:textId="7BC21575" w:rsidR="00182873" w:rsidRPr="006954C0" w:rsidRDefault="00FE52A9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5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E7DC5A" w14:textId="50662FE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FD2F81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,B</w:t>
            </w:r>
          </w:p>
        </w:tc>
      </w:tr>
      <w:tr w:rsidR="00182873" w:rsidRPr="006954C0" w14:paraId="01D748D2" w14:textId="77777777" w:rsidTr="006E46A8">
        <w:trPr>
          <w:trHeight w:val="300"/>
        </w:trPr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26DF36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N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4DFCC5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555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E70FD1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85385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56C799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88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343065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CE578" w14:textId="35BFC9B0" w:rsidR="00182873" w:rsidRPr="00FE52A9" w:rsidRDefault="00FE52A9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0BE08" w14:textId="19A92468" w:rsidR="00182873" w:rsidRPr="00FE52A9" w:rsidRDefault="00FE52A9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31572D" w14:textId="27B2952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EA33F0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,B</w:t>
            </w:r>
          </w:p>
        </w:tc>
      </w:tr>
      <w:tr w:rsidR="00182873" w:rsidRPr="006954C0" w14:paraId="3D260C25" w14:textId="77777777" w:rsidTr="006E46A8">
        <w:trPr>
          <w:trHeight w:val="300"/>
        </w:trPr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115078" w14:textId="77777777" w:rsidR="00182873" w:rsidRPr="00A672E1" w:rsidRDefault="00182873" w:rsidP="006916D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48DD92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519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68E994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809614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D5ADCE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7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7985EA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567E3" w14:textId="4BCA2992" w:rsidR="00182873" w:rsidRPr="00FE52A9" w:rsidRDefault="00FE52A9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CE20F" w14:textId="27730286" w:rsidR="00182873" w:rsidRPr="00FE52A9" w:rsidRDefault="00FE52A9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131FD2" w14:textId="6256E99C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7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B8B5E0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8,P</w:t>
            </w:r>
          </w:p>
        </w:tc>
      </w:tr>
      <w:tr w:rsidR="00182873" w:rsidRPr="006954C0" w14:paraId="2D900C74" w14:textId="77777777" w:rsidTr="006E46A8">
        <w:trPr>
          <w:trHeight w:val="300"/>
        </w:trPr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ACC300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SG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C1D5D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773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35F9F7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2787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C3568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DBD5D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5485C" w14:textId="4AE2D4AB" w:rsidR="00182873" w:rsidRPr="00FE52A9" w:rsidRDefault="00FE52A9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874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AD204" w14:textId="6EC361D4" w:rsidR="00182873" w:rsidRPr="00FE52A9" w:rsidRDefault="00FE52A9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8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A817B7" w14:textId="0F8931DE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3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A28333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,B</w:t>
            </w:r>
          </w:p>
        </w:tc>
      </w:tr>
      <w:tr w:rsidR="00182873" w:rsidRPr="006954C0" w14:paraId="1D6AD99C" w14:textId="77777777" w:rsidTr="006E46A8">
        <w:trPr>
          <w:trHeight w:val="300"/>
        </w:trPr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3A7837" w14:textId="77777777" w:rsidR="00182873" w:rsidRPr="00A672E1" w:rsidRDefault="00182873" w:rsidP="006916D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2280B2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927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AFCE4F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64023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8A7587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CBB98D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EDA2F" w14:textId="74761D74" w:rsidR="00182873" w:rsidRPr="00FE52A9" w:rsidRDefault="00FE52A9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11831" w14:textId="2A114AFA" w:rsidR="00182873" w:rsidRPr="00FE52A9" w:rsidRDefault="00FE52A9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9A1336" w14:textId="5A67980D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,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DFF947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2,D</w:t>
            </w:r>
          </w:p>
        </w:tc>
      </w:tr>
      <w:tr w:rsidR="00182873" w:rsidRPr="006954C0" w14:paraId="5A243BD5" w14:textId="77777777" w:rsidTr="006E46A8">
        <w:trPr>
          <w:trHeight w:val="300"/>
        </w:trPr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2AEDB8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H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EE8097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900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C7E50A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69671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AA95B6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3E423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80B0B" w14:textId="5641D364" w:rsidR="00182873" w:rsidRPr="00FE52A9" w:rsidRDefault="00FE52A9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98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FD14A" w14:textId="36577A78" w:rsidR="00182873" w:rsidRPr="00FE52A9" w:rsidRDefault="00FE52A9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7FA67B" w14:textId="0349F81B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227662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,B</w:t>
            </w:r>
          </w:p>
        </w:tc>
      </w:tr>
      <w:tr w:rsidR="00182873" w:rsidRPr="006954C0" w14:paraId="1CA98BDA" w14:textId="77777777" w:rsidTr="006E46A8">
        <w:trPr>
          <w:trHeight w:val="300"/>
        </w:trPr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18427E" w14:textId="77777777" w:rsidR="00182873" w:rsidRPr="00A672E1" w:rsidRDefault="00182873" w:rsidP="006916D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BBB158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849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8F4114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724105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C07A61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23941C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9E-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35994" w14:textId="78F910EC" w:rsidR="00182873" w:rsidRPr="004F3BDB" w:rsidRDefault="004F3BDB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B79F0" w14:textId="7669BC72" w:rsidR="00182873" w:rsidRPr="004F3BDB" w:rsidRDefault="004F3BDB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F5CAD7" w14:textId="24CCE78B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737DAF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9,B</w:t>
            </w:r>
          </w:p>
        </w:tc>
      </w:tr>
      <w:tr w:rsidR="00182873" w:rsidRPr="006954C0" w14:paraId="2A82ADA5" w14:textId="77777777" w:rsidTr="006E46A8">
        <w:trPr>
          <w:trHeight w:val="300"/>
        </w:trPr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66E58A" w14:textId="77777777" w:rsidR="00182873" w:rsidRPr="00A672E1" w:rsidRDefault="00182873" w:rsidP="006916D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80B394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160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760370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7256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6ED540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F7D1F1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1BC6F" w14:textId="4EF8E736" w:rsidR="00182873" w:rsidRPr="004F3BDB" w:rsidRDefault="004F3BDB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89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F1F35" w14:textId="27CDE428" w:rsidR="00182873" w:rsidRPr="004F3BDB" w:rsidRDefault="004F3BDB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9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3DCE49" w14:textId="75E1E019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6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1FA828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,B</w:t>
            </w:r>
          </w:p>
        </w:tc>
      </w:tr>
      <w:tr w:rsidR="00182873" w:rsidRPr="006954C0" w14:paraId="32A90A48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4C65BC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BXO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E7D27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115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82BC30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1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7A2886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716129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7DDD1" w14:textId="0284E8F0" w:rsidR="00182873" w:rsidRPr="004F3BDB" w:rsidRDefault="004F3BDB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977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3581F" w14:textId="20FD339C" w:rsidR="00182873" w:rsidRPr="004F3BDB" w:rsidRDefault="004F3BDB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5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A962D8" w14:textId="5D3D2578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41E98A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,B</w:t>
            </w:r>
          </w:p>
        </w:tc>
      </w:tr>
      <w:tr w:rsidR="00182873" w:rsidRPr="006954C0" w14:paraId="48905FFF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FC3A02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G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4A2DFF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654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D39695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98856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44B138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4F51B6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32F93" w14:textId="295C4579" w:rsidR="00182873" w:rsidRPr="00DE41CB" w:rsidRDefault="00DE41CB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71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16B3A" w14:textId="58A49B1D" w:rsidR="00182873" w:rsidRPr="00DE41CB" w:rsidRDefault="00DE41CB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6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FE9EF1" w14:textId="7FE84379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3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2445A3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,B</w:t>
            </w:r>
          </w:p>
        </w:tc>
      </w:tr>
      <w:tr w:rsidR="00182873" w:rsidRPr="006954C0" w14:paraId="34FD09DE" w14:textId="77777777" w:rsidTr="006E46A8">
        <w:trPr>
          <w:trHeight w:val="358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BF950C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L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C5DE48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72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ED195F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7458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F3013F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0.32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838D0C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95B9D" w14:textId="4DC052BB" w:rsidR="00182873" w:rsidRPr="00DE41CB" w:rsidRDefault="00DE41CB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33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0E345" w14:textId="54FB2937" w:rsidR="00182873" w:rsidRPr="00DE41CB" w:rsidRDefault="00DE41CB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2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C70A48" w14:textId="762B43B1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,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E24EFC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5,P</w:t>
            </w:r>
          </w:p>
        </w:tc>
      </w:tr>
      <w:tr w:rsidR="00182873" w:rsidRPr="006954C0" w14:paraId="27742D54" w14:textId="77777777" w:rsidTr="006E46A8">
        <w:trPr>
          <w:trHeight w:val="300"/>
        </w:trPr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7047E9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IN3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83B3AC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835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90BB42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9895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6C8A7F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15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0A1AD5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E05D3" w14:textId="3D86D6AA" w:rsidR="00182873" w:rsidRPr="00DE41CB" w:rsidRDefault="00DE41CB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57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78DD1" w14:textId="52315FDB" w:rsidR="00182873" w:rsidRPr="006954C0" w:rsidRDefault="00DE41CB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B4180D" w14:textId="0CABC595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0B66D1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9,D</w:t>
            </w:r>
          </w:p>
        </w:tc>
      </w:tr>
      <w:tr w:rsidR="00182873" w:rsidRPr="006954C0" w14:paraId="53C77640" w14:textId="77777777" w:rsidTr="006E46A8">
        <w:trPr>
          <w:trHeight w:val="300"/>
        </w:trPr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FBBB58" w14:textId="77777777" w:rsidR="00182873" w:rsidRPr="00A672E1" w:rsidRDefault="00182873" w:rsidP="006916D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4EF1E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487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A37AC6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9895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A9AC76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53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49FCFD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4493E" w14:textId="3AE54DCF" w:rsidR="00182873" w:rsidRPr="00DE41CB" w:rsidRDefault="00DE41CB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95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F3D50" w14:textId="274676EC" w:rsidR="00182873" w:rsidRPr="00DE41CB" w:rsidRDefault="00DE41CB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9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7B52BF" w14:textId="6698569A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9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224541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6,P</w:t>
            </w:r>
          </w:p>
        </w:tc>
      </w:tr>
      <w:tr w:rsidR="00182873" w:rsidRPr="006954C0" w14:paraId="6DF028D4" w14:textId="77777777" w:rsidTr="006E46A8">
        <w:trPr>
          <w:trHeight w:val="300"/>
        </w:trPr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105276" w14:textId="77777777" w:rsidR="00182873" w:rsidRPr="00A672E1" w:rsidRDefault="00182873" w:rsidP="006916D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385135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362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903E04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9895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A7D82D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96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1CFD15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0011A" w14:textId="76ADFE1A" w:rsidR="00182873" w:rsidRPr="00DE41CB" w:rsidRDefault="00DE41CB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11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51D1B" w14:textId="2E8628FD" w:rsidR="00182873" w:rsidRPr="00DE41CB" w:rsidRDefault="00DE41CB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4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25D416" w14:textId="7E20316D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,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463872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9,B</w:t>
            </w:r>
          </w:p>
        </w:tc>
      </w:tr>
      <w:tr w:rsidR="00182873" w:rsidRPr="006954C0" w14:paraId="4F8AFA62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5B4EC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1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EA8C4D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782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15358C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2710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B411F4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218C2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1A8A5" w14:textId="32607ECB" w:rsidR="00182873" w:rsidRPr="00C46C55" w:rsidRDefault="00C46C55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1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CA904" w14:textId="5750DBEA" w:rsidR="00182873" w:rsidRPr="00C46C55" w:rsidRDefault="00C46C55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5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0B0EE2" w14:textId="290A6E0D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46D5F6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,B</w:t>
            </w:r>
          </w:p>
        </w:tc>
      </w:tr>
      <w:tr w:rsidR="00182873" w:rsidRPr="006954C0" w14:paraId="5FD9A161" w14:textId="77777777" w:rsidTr="006E46A8">
        <w:trPr>
          <w:trHeight w:val="300"/>
        </w:trPr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B46E67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PG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FC2602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1503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4AE43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8974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228C8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14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76738E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CF51D" w14:textId="070DE550" w:rsidR="00182873" w:rsidRPr="00C46C55" w:rsidRDefault="00C46C55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8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29339" w14:textId="003EE34F" w:rsidR="00182873" w:rsidRPr="00103699" w:rsidRDefault="00103699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8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3BFE3A" w14:textId="1C5CAC16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6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94E9CA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D</w:t>
            </w:r>
          </w:p>
        </w:tc>
      </w:tr>
      <w:tr w:rsidR="00182873" w:rsidRPr="006954C0" w14:paraId="3FE9462C" w14:textId="77777777" w:rsidTr="006E46A8">
        <w:trPr>
          <w:trHeight w:val="300"/>
        </w:trPr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10EC84" w14:textId="77777777" w:rsidR="00182873" w:rsidRPr="00A672E1" w:rsidRDefault="00182873" w:rsidP="006916D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4E5B79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765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17EA6D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9899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893DA6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99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0EF247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F3F5B" w14:textId="2E796488" w:rsidR="00182873" w:rsidRPr="00103699" w:rsidRDefault="00103699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8356F" w14:textId="021286A2" w:rsidR="00182873" w:rsidRPr="00103699" w:rsidRDefault="00103699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717A10" w14:textId="5716B345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6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64A3B5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,B</w:t>
            </w:r>
          </w:p>
        </w:tc>
      </w:tr>
      <w:tr w:rsidR="00182873" w:rsidRPr="006954C0" w14:paraId="65143411" w14:textId="77777777" w:rsidTr="006E46A8">
        <w:trPr>
          <w:trHeight w:val="300"/>
        </w:trPr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35E3A4" w14:textId="77777777" w:rsidR="00182873" w:rsidRPr="00A672E1" w:rsidRDefault="00182873" w:rsidP="006916D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6B0CBA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638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D4290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8747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374D02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36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92208A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5A4DB" w14:textId="3101F6C6" w:rsidR="00182873" w:rsidRPr="00103699" w:rsidRDefault="00103699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313A4" w14:textId="3364E472" w:rsidR="00182873" w:rsidRPr="00103699" w:rsidRDefault="00103699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F72DAB" w14:textId="1356B539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9FC34D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,B</w:t>
            </w:r>
          </w:p>
        </w:tc>
      </w:tr>
      <w:tr w:rsidR="00182873" w:rsidRPr="006954C0" w14:paraId="230A776F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1E5ADF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R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911007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0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20AF6A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691491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F64B4D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B3A1FD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0A6A7" w14:textId="023798D7" w:rsidR="00182873" w:rsidRPr="006C6A8E" w:rsidRDefault="006C6A8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C87ED" w14:textId="5C80D4C8" w:rsidR="00182873" w:rsidRPr="006C6A8E" w:rsidRDefault="006C6A8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3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5A38A9" w14:textId="59C53C70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3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3C6564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,B</w:t>
            </w:r>
          </w:p>
        </w:tc>
      </w:tr>
      <w:tr w:rsidR="00182873" w:rsidRPr="006954C0" w14:paraId="13C0DD21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94A973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LRP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358F98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1062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D2ACD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3026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3E4A51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B5C988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08A9A" w14:textId="5E2C23CE" w:rsidR="00182873" w:rsidRPr="006C6A8E" w:rsidRDefault="006C6A8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304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0052B" w14:textId="119C75B9" w:rsidR="00182873" w:rsidRPr="006C6A8E" w:rsidRDefault="006C6A8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2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016AE2" w14:textId="3BE7825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6E18F9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,B</w:t>
            </w:r>
          </w:p>
        </w:tc>
      </w:tr>
      <w:tr w:rsidR="00182873" w:rsidRPr="006954C0" w14:paraId="68AB462B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EFF834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RRK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11CC17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50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CF6919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2564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FF9649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353CD1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385E3" w14:textId="78C1198F" w:rsidR="00182873" w:rsidRPr="006C6A8E" w:rsidRDefault="006C6A8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8D0CF" w14:textId="22FE6C4D" w:rsidR="00182873" w:rsidRPr="006C6A8E" w:rsidRDefault="006C6A8E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6B1703" w14:textId="395319FD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5E95F3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,B</w:t>
            </w:r>
          </w:p>
        </w:tc>
      </w:tr>
      <w:tr w:rsidR="00182873" w:rsidRPr="006954C0" w14:paraId="5AB5F1C9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AFD6FC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D74296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441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224172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2586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357AC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B4A96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91F06" w14:textId="51FEC4A1" w:rsidR="00182873" w:rsidRPr="00921665" w:rsidRDefault="00921665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21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4A336" w14:textId="5C45D1C1" w:rsidR="00182873" w:rsidRPr="00921665" w:rsidRDefault="00921665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2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D44863" w14:textId="070F5D22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8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E9C1A1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,B</w:t>
            </w:r>
          </w:p>
        </w:tc>
      </w:tr>
      <w:tr w:rsidR="00182873" w:rsidRPr="006954C0" w14:paraId="26EB016F" w14:textId="77777777" w:rsidTr="006E46A8">
        <w:trPr>
          <w:trHeight w:val="300"/>
        </w:trPr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09A3FC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4A6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E4A69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6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D85AA8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3049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1AAA68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084DA6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276C5" w14:textId="70E51D75" w:rsidR="00182873" w:rsidRPr="00AE0F70" w:rsidRDefault="00AE0F70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85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9567B" w14:textId="27AE7B95" w:rsidR="00182873" w:rsidRPr="00AE0F70" w:rsidRDefault="00AE0F70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0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978224" w14:textId="5CA641DB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6878B2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,B</w:t>
            </w:r>
          </w:p>
        </w:tc>
      </w:tr>
      <w:tr w:rsidR="00182873" w:rsidRPr="006954C0" w14:paraId="19FED233" w14:textId="77777777" w:rsidTr="006E46A8">
        <w:trPr>
          <w:trHeight w:val="300"/>
        </w:trPr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A2BEB7" w14:textId="77777777" w:rsidR="00182873" w:rsidRPr="00A672E1" w:rsidRDefault="00182873" w:rsidP="006916D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7B3F96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0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430D71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3049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67B1D9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1E86CE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71E7A" w14:textId="3973FC43" w:rsidR="00182873" w:rsidRPr="006C38B1" w:rsidRDefault="006C38B1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8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1768F" w14:textId="46EB69B6" w:rsidR="00182873" w:rsidRPr="000129A5" w:rsidRDefault="000129A5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0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2676CA" w14:textId="3FB7AA6A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6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A7D0B7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6,B</w:t>
            </w:r>
          </w:p>
        </w:tc>
      </w:tr>
      <w:tr w:rsidR="00182873" w:rsidRPr="006954C0" w14:paraId="00B15F1F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D2C092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K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329D45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752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C8400D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40991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4E005A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703712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E3AD2" w14:textId="2C88FDD4" w:rsidR="00182873" w:rsidRPr="00AE521F" w:rsidRDefault="00AE521F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7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47120" w14:textId="22E0BFC0" w:rsidR="00182873" w:rsidRPr="006C38B1" w:rsidRDefault="006C38B1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FD4DC3" w14:textId="2CFDFB75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8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9CE95D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1,D</w:t>
            </w:r>
          </w:p>
        </w:tc>
      </w:tr>
      <w:tr w:rsidR="00182873" w:rsidRPr="006954C0" w14:paraId="1F4798BF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9AD392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E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B3616E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08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AD92B0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2509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E1444D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061A10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A8248" w14:textId="421ED022" w:rsidR="00182873" w:rsidRPr="00FE2FD0" w:rsidRDefault="00FE2FD0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4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BAC5FC" w14:textId="14928218" w:rsidR="00182873" w:rsidRPr="00FE2FD0" w:rsidRDefault="00FE2FD0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4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22945B" w14:textId="0D94A641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,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A237E8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,B</w:t>
            </w:r>
          </w:p>
        </w:tc>
      </w:tr>
      <w:tr w:rsidR="00182873" w:rsidRPr="006954C0" w14:paraId="7E712D43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BBAC95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CH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D897C2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223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42E030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44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9F953C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2D0C1D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A3340" w14:textId="21F3309F" w:rsidR="00182873" w:rsidRPr="00FE2FD0" w:rsidRDefault="00FE2FD0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8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F9EDF" w14:textId="59E7EF98" w:rsidR="00182873" w:rsidRPr="00FE2FD0" w:rsidRDefault="00FE2FD0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8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36B557" w14:textId="0A4A1B22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5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D78760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,B</w:t>
            </w:r>
          </w:p>
        </w:tc>
      </w:tr>
      <w:tr w:rsidR="00182873" w:rsidRPr="006954C0" w14:paraId="05B283DB" w14:textId="77777777" w:rsidTr="006E46A8">
        <w:trPr>
          <w:trHeight w:val="300"/>
        </w:trPr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E256CE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T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28F33A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98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07E277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2581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87ECBD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91CBB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BF669" w14:textId="13E85BAD" w:rsidR="00182873" w:rsidRPr="00FE2FD0" w:rsidRDefault="00FE2FD0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06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9F76D" w14:textId="54C1386A" w:rsidR="00182873" w:rsidRPr="00FE2FD0" w:rsidRDefault="00FE2FD0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8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4179D5" w14:textId="047EC1B5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5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EBC35D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,B</w:t>
            </w:r>
          </w:p>
        </w:tc>
      </w:tr>
      <w:tr w:rsidR="00182873" w:rsidRPr="006954C0" w14:paraId="6A7C66E2" w14:textId="77777777" w:rsidTr="006E46A8">
        <w:trPr>
          <w:trHeight w:val="300"/>
        </w:trPr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791D76" w14:textId="77777777" w:rsidR="00182873" w:rsidRPr="00A672E1" w:rsidRDefault="00182873" w:rsidP="006916D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6BF47C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322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8F10DC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5237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86C3A2" w14:textId="529ABD77" w:rsidR="00182873" w:rsidRPr="006A184F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A18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0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0BCD23" w14:textId="487F3ACE" w:rsidR="00182873" w:rsidRPr="006A184F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A18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0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522AF" w14:textId="4929E6E1" w:rsidR="00182873" w:rsidRPr="006A184F" w:rsidRDefault="006A184F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BA6FB3" w14:textId="678B13F6" w:rsidR="00182873" w:rsidRPr="006A184F" w:rsidRDefault="006A184F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C95C6E" w14:textId="7DF5CCB0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EBC1F3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,B</w:t>
            </w:r>
          </w:p>
        </w:tc>
      </w:tr>
      <w:tr w:rsidR="00182873" w:rsidRPr="006954C0" w14:paraId="18351E3F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83E39D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F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BFCD02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304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28B0CE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1167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1371AE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76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FCE572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33562" w14:textId="1F28C0EE" w:rsidR="00182873" w:rsidRPr="006A184F" w:rsidRDefault="006A184F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CCF29" w14:textId="3C7929E3" w:rsidR="00182873" w:rsidRPr="006A184F" w:rsidRDefault="006A184F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9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FB19F5" w14:textId="605C184B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3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1FBA25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,B</w:t>
            </w:r>
          </w:p>
        </w:tc>
      </w:tr>
      <w:tr w:rsidR="00182873" w:rsidRPr="006954C0" w14:paraId="0E3A78F0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D613A7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N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BCD36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192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07A357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6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11F08E" w14:textId="0F2E5667" w:rsidR="00182873" w:rsidRPr="006A184F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A18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468162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1D3FB" w14:textId="4149D334" w:rsidR="00182873" w:rsidRPr="006A184F" w:rsidRDefault="006A184F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40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6CD0A" w14:textId="6A5A0B50" w:rsidR="00182873" w:rsidRPr="006A184F" w:rsidRDefault="006A184F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6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DE5881" w14:textId="1444308A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9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F626C7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,B</w:t>
            </w:r>
          </w:p>
        </w:tc>
      </w:tr>
      <w:tr w:rsidR="00182873" w:rsidRPr="006954C0" w14:paraId="0E482A07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3E3E17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K2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E0ED52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838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FD2B18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510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6B1C6C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2E39DF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72EED" w14:textId="0C7B7920" w:rsidR="00182873" w:rsidRPr="006A184F" w:rsidRDefault="006A184F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384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C1108" w14:textId="7B33F180" w:rsidR="00182873" w:rsidRPr="006A184F" w:rsidRDefault="006A184F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5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6EE34B" w14:textId="7AF4C73B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9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12B8C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,B</w:t>
            </w:r>
          </w:p>
        </w:tc>
      </w:tr>
      <w:tr w:rsidR="00182873" w:rsidRPr="006954C0" w14:paraId="3650A617" w14:textId="77777777" w:rsidTr="006E46A8">
        <w:trPr>
          <w:trHeight w:val="300"/>
        </w:trPr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80FFB3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T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DE2F7F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2612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D10132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7399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2782E1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D4AF8F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126F3" w14:textId="52218861" w:rsidR="00182873" w:rsidRPr="00387AA6" w:rsidRDefault="00387AA6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04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67E18D" w14:textId="7EBEFA9B" w:rsidR="00182873" w:rsidRPr="00387AA6" w:rsidRDefault="00387AA6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3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5FC5CF" w14:textId="6776174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1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346D44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,B</w:t>
            </w:r>
          </w:p>
        </w:tc>
      </w:tr>
      <w:tr w:rsidR="00182873" w:rsidRPr="006954C0" w14:paraId="0D6B4BD8" w14:textId="77777777" w:rsidTr="006E46A8">
        <w:trPr>
          <w:trHeight w:val="300"/>
        </w:trPr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0098C5" w14:textId="77777777" w:rsidR="00182873" w:rsidRPr="00A672E1" w:rsidRDefault="00182873" w:rsidP="006916D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F1A44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2587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38AC36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568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335ABA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2C5381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3A8EA" w14:textId="232B673F" w:rsidR="00182873" w:rsidRPr="00387AA6" w:rsidRDefault="00387AA6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494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6770F" w14:textId="05C42CCB" w:rsidR="00182873" w:rsidRPr="00387AA6" w:rsidRDefault="00387AA6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6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8C7613" w14:textId="0444A123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9A7445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,B</w:t>
            </w:r>
          </w:p>
        </w:tc>
      </w:tr>
      <w:tr w:rsidR="00182873" w:rsidRPr="006954C0" w14:paraId="7534C22E" w14:textId="77777777" w:rsidTr="006E46A8">
        <w:trPr>
          <w:trHeight w:val="300"/>
        </w:trPr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494999" w14:textId="77777777" w:rsidR="00182873" w:rsidRPr="00A672E1" w:rsidRDefault="00182873" w:rsidP="006916D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997242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855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C13B99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2968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182C74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6E501C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D13CA" w14:textId="2C8D3A66" w:rsidR="00182873" w:rsidRPr="00387AA6" w:rsidRDefault="00387AA6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16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975DE" w14:textId="44559032" w:rsidR="00182873" w:rsidRPr="00387AA6" w:rsidRDefault="00387AA6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04004B" w14:textId="3F724EE5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4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8BE09D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,B</w:t>
            </w:r>
          </w:p>
        </w:tc>
      </w:tr>
      <w:tr w:rsidR="00182873" w:rsidRPr="006954C0" w14:paraId="6DFC8EA0" w14:textId="77777777" w:rsidTr="006E46A8">
        <w:trPr>
          <w:trHeight w:val="300"/>
        </w:trPr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0A5C25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RL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7DAD9E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1074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7A4664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6991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EB2274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95717D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BBF41" w14:textId="4F661C6B" w:rsidR="00182873" w:rsidRPr="00387AA6" w:rsidRDefault="00387AA6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A2272" w14:textId="1B5D01E6" w:rsidR="00182873" w:rsidRPr="00387AA6" w:rsidRDefault="00387AA6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2FAED6" w14:textId="603B94D9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532D46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,B</w:t>
            </w:r>
          </w:p>
        </w:tc>
      </w:tr>
      <w:tr w:rsidR="00182873" w:rsidRPr="006954C0" w14:paraId="31D28CC0" w14:textId="77777777" w:rsidTr="006E46A8">
        <w:trPr>
          <w:trHeight w:val="300"/>
        </w:trPr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F872CF" w14:textId="77777777" w:rsidR="00182873" w:rsidRPr="00A672E1" w:rsidRDefault="00182873" w:rsidP="006916D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592B38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1967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DBC9C7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7921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D8A73F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94C819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8D43A" w14:textId="0685227C" w:rsidR="00182873" w:rsidRPr="00387AA6" w:rsidRDefault="00387AA6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38440" w14:textId="3C88AF30" w:rsidR="00182873" w:rsidRPr="00387AA6" w:rsidRDefault="00387AA6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CD2100" w14:textId="2D98528C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77E680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,B</w:t>
            </w:r>
          </w:p>
        </w:tc>
      </w:tr>
      <w:tr w:rsidR="00182873" w:rsidRPr="006954C0" w14:paraId="598715EC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6E69D4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T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DEE02E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48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4B096C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8225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B53D5D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FFFD6A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B779F" w14:textId="2DA40A7C" w:rsidR="00182873" w:rsidRPr="00387AA6" w:rsidRDefault="00387AA6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B4B03" w14:textId="09331576" w:rsidR="00182873" w:rsidRPr="00387AA6" w:rsidRDefault="00387AA6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A9A32D" w14:textId="67155859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6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E5BCC2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,B</w:t>
            </w:r>
          </w:p>
        </w:tc>
      </w:tr>
      <w:tr w:rsidR="00182873" w:rsidRPr="006954C0" w14:paraId="0832822B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60E876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2D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C2B5A8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6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BFD01E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9395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9FB976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9A9DF1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235D6" w14:textId="78751483" w:rsidR="00182873" w:rsidRPr="00927774" w:rsidRDefault="00927774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9EA94" w14:textId="3EA0E664" w:rsidR="00182873" w:rsidRPr="00927774" w:rsidRDefault="00927774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A9D142" w14:textId="35A99585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6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CDBF58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,B</w:t>
            </w:r>
          </w:p>
        </w:tc>
      </w:tr>
      <w:tr w:rsidR="00182873" w:rsidRPr="006954C0" w14:paraId="2FDFD690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B84E04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EM106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95B13D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85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BD5D6E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1736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B630EE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8010ED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3AA78C" w14:textId="0081ED08" w:rsidR="00182873" w:rsidRPr="00927774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38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210133" w14:textId="19A86C67" w:rsidR="00182873" w:rsidRPr="00927774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5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160E3E" w14:textId="540912BF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4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2D3891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,B</w:t>
            </w:r>
          </w:p>
        </w:tc>
      </w:tr>
      <w:tr w:rsidR="00182873" w:rsidRPr="006954C0" w14:paraId="4CFEE0C0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371B85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ML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27828E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144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C82EC5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7477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B70358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36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0847A0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D1BAD" w14:textId="3738E649" w:rsidR="00182873" w:rsidRPr="00927774" w:rsidRDefault="00927774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58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ABC71" w14:textId="0F0784FC" w:rsidR="00182873" w:rsidRPr="00927774" w:rsidRDefault="00927774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4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B073E1" w14:textId="3C37FD3C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8,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5A65C3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,B</w:t>
            </w:r>
          </w:p>
        </w:tc>
      </w:tr>
      <w:tr w:rsidR="00182873" w:rsidRPr="006954C0" w14:paraId="55A8EE69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0109B4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5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DE2411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841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1A8CAC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45859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937CED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3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2C4CCB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7B4F5" w14:textId="24CB5B25" w:rsidR="00182873" w:rsidRPr="00927774" w:rsidRDefault="00927774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8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3F9FB" w14:textId="717B9850" w:rsidR="00182873" w:rsidRPr="00927774" w:rsidRDefault="00927774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8AC02C" w14:textId="101C0622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,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FB02D8" w14:textId="77777777" w:rsidR="00182873" w:rsidRPr="00A672E1" w:rsidRDefault="00182873" w:rsidP="006916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6,D</w:t>
            </w:r>
          </w:p>
        </w:tc>
      </w:tr>
      <w:tr w:rsidR="00927774" w:rsidRPr="006954C0" w14:paraId="20060D27" w14:textId="77777777" w:rsidTr="006E46A8">
        <w:trPr>
          <w:trHeight w:val="300"/>
        </w:trPr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745A9B" w14:textId="51FCFE93" w:rsidR="00927774" w:rsidRPr="006954C0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DELS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C4C421" w14:textId="016D571B" w:rsidR="00927774" w:rsidRPr="006954C0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AChang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A4D4F8" w14:textId="32408C29" w:rsidR="00927774" w:rsidRPr="006954C0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S ID</w:t>
            </w:r>
          </w:p>
        </w:tc>
        <w:tc>
          <w:tcPr>
            <w:tcW w:w="52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191F95" w14:textId="4E957A35" w:rsidR="00927774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lternate Allele Frequency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DF3BCD" w14:textId="05551D46" w:rsidR="00927774" w:rsidRPr="006954C0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athogenicity Prediction</w:t>
            </w:r>
          </w:p>
        </w:tc>
      </w:tr>
      <w:tr w:rsidR="00927774" w:rsidRPr="006954C0" w14:paraId="3556229F" w14:textId="77777777" w:rsidTr="006E46A8">
        <w:trPr>
          <w:trHeight w:val="300"/>
        </w:trPr>
        <w:tc>
          <w:tcPr>
            <w:tcW w:w="127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CF1918" w14:textId="3B4144E6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029D96" w14:textId="11944D7C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64649A" w14:textId="4FE228B5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742B03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000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A2B502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xAC_AL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E6850" w14:textId="5D2BCBB6" w:rsidR="00927774" w:rsidRPr="006954C0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A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3E0C1B" w14:textId="7432F223" w:rsidR="00927774" w:rsidRPr="006954C0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Kore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06D9EE" w14:textId="6539CB6D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F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E34EE3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lyphen2</w:t>
            </w:r>
          </w:p>
        </w:tc>
      </w:tr>
      <w:tr w:rsidR="00927774" w:rsidRPr="006954C0" w14:paraId="6429F164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7B0487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LP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6995EC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221_222de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A94145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8373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39D94B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14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51FB5F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AE42F" w14:textId="02CC9821" w:rsidR="00927774" w:rsidRPr="006E46A8" w:rsidRDefault="006E46A8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93FAA" w14:textId="3808D713" w:rsidR="00927774" w:rsidRPr="006E46A8" w:rsidRDefault="006E46A8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253F48" w14:textId="68635D25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F989D8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27774" w:rsidRPr="006954C0" w14:paraId="59F20140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1E85EF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XN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04FE4A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188_189de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9C15E8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5601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012186" w14:textId="7A6032CB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E4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10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6FED05" w14:textId="5505348B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E4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D7BA4" w14:textId="2067DEC8" w:rsidR="00927774" w:rsidRPr="006E46A8" w:rsidRDefault="006E46A8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D0209" w14:textId="141A422C" w:rsidR="00927774" w:rsidRPr="006E46A8" w:rsidRDefault="006E46A8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E49C67" w14:textId="630C33D3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50EF1D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27774" w:rsidRPr="006954C0" w14:paraId="7633C6FE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26ECA9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51E543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29_29de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D51B52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5820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860CC7" w14:textId="5AAC5E86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E4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93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A50F06" w14:textId="71FB37E3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E4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4F502" w14:textId="3851CE47" w:rsidR="00927774" w:rsidRPr="00E10A58" w:rsidRDefault="00E10A58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53D17" w14:textId="3D05511D" w:rsidR="00927774" w:rsidRPr="00E10A58" w:rsidRDefault="00E10A58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3E461F" w14:textId="67B4120C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151782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27774" w:rsidRPr="006954C0" w14:paraId="450E8540" w14:textId="77777777" w:rsidTr="006E46A8">
        <w:trPr>
          <w:trHeight w:val="300"/>
        </w:trPr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65E646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GIGYF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3FE9C4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P1210f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F7D1FA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716226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3F527C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4C6A1D" w14:textId="70FA5F7D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E4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F5F59" w14:textId="406FD230" w:rsidR="00927774" w:rsidRPr="00E10A58" w:rsidRDefault="00E10A58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9311E" w14:textId="3517F47F" w:rsidR="00927774" w:rsidRPr="0092753B" w:rsidRDefault="0092753B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8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8FB92B" w14:textId="69A54FF4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BF9044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27774" w:rsidRPr="006954C0" w14:paraId="58522AE5" w14:textId="77777777" w:rsidTr="006E46A8">
        <w:trPr>
          <w:trHeight w:val="300"/>
        </w:trPr>
        <w:tc>
          <w:tcPr>
            <w:tcW w:w="127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591ACE87" w14:textId="77777777" w:rsidR="00927774" w:rsidRPr="00A672E1" w:rsidRDefault="00927774" w:rsidP="00927774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71E88E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P1210f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F395C8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7753240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C5FFC9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F28B99" w14:textId="1761932A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E4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5F162" w14:textId="3DBF9C9E" w:rsidR="00927774" w:rsidRPr="00E10A58" w:rsidRDefault="00E10A58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8591A" w14:textId="0FF7BA20" w:rsidR="00927774" w:rsidRPr="00E10A58" w:rsidRDefault="00E10A58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E254A9" w14:textId="43DDFE7A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D69656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27774" w:rsidRPr="006954C0" w14:paraId="6289A02B" w14:textId="77777777" w:rsidTr="006E46A8">
        <w:trPr>
          <w:trHeight w:val="300"/>
        </w:trPr>
        <w:tc>
          <w:tcPr>
            <w:tcW w:w="127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44823C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IN3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4518FA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G466f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DC1F37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6665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A64624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91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DD9FA7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BF063" w14:textId="000734CB" w:rsidR="00927774" w:rsidRPr="00E10A58" w:rsidRDefault="00E10A58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8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2760A" w14:textId="01B0870B" w:rsidR="00927774" w:rsidRPr="00E10A58" w:rsidRDefault="00E10A58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42BBEF" w14:textId="41FEF890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3099D1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27774" w:rsidRPr="006954C0" w14:paraId="7B9BE5A2" w14:textId="77777777" w:rsidTr="006E46A8">
        <w:trPr>
          <w:trHeight w:val="300"/>
        </w:trPr>
        <w:tc>
          <w:tcPr>
            <w:tcW w:w="127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54D28921" w14:textId="77777777" w:rsidR="00927774" w:rsidRPr="00A672E1" w:rsidRDefault="00927774" w:rsidP="00927774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E3AC54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1028_1036de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56D739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425165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8B9534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87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E7AA29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2A5F2" w14:textId="04FA8C66" w:rsidR="00927774" w:rsidRPr="00480138" w:rsidRDefault="00480138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0BE14" w14:textId="6D869DCD" w:rsidR="00927774" w:rsidRPr="00E10A58" w:rsidRDefault="00E10A58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7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779832" w14:textId="26C753A6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16A3F0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27774" w:rsidRPr="006954C0" w14:paraId="4F272284" w14:textId="77777777" w:rsidTr="006E46A8">
        <w:trPr>
          <w:trHeight w:val="300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C56194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1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3D29A1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417_421de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72EE8A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5440818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35F116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09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6EA15F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75B8C" w14:textId="0DE62BFB" w:rsidR="00927774" w:rsidRPr="00480138" w:rsidRDefault="00480138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F0F18" w14:textId="5EE10DCB" w:rsidR="00927774" w:rsidRPr="00480138" w:rsidRDefault="00480138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31A52E" w14:textId="13E8D6A4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9AD697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27774" w:rsidRPr="006954C0" w14:paraId="75707F95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63FC9E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DF1676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18_19de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6D7745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740769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857A11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77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A8BC82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D8135" w14:textId="1A98A0AF" w:rsidR="00927774" w:rsidRPr="00480138" w:rsidRDefault="00480138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84837" w14:textId="2E9BA5CD" w:rsidR="00927774" w:rsidRPr="00480138" w:rsidRDefault="00480138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54BB5E" w14:textId="3372EA6E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A4CD9B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27774" w:rsidRPr="006954C0" w14:paraId="76EE22F9" w14:textId="77777777" w:rsidTr="006E46A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DB73E2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N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F98F93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967_967de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05D896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5704582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52D8B2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4FF537" w14:textId="0AA1CA80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126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6AB4C" w14:textId="73C8C966" w:rsidR="00927774" w:rsidRPr="001263E8" w:rsidRDefault="001263E8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0CC92" w14:textId="3F5B7878" w:rsidR="00927774" w:rsidRPr="001263E8" w:rsidRDefault="001263E8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7EFC93" w14:textId="1F17400C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AC52B8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27774" w:rsidRPr="006954C0" w14:paraId="53FEAA0F" w14:textId="77777777" w:rsidTr="001263E8">
        <w:trPr>
          <w:trHeight w:val="300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C0AB43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J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76E61C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1406delinsNT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667F90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572575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38846B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10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3CC3D5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9B6ADA" w14:textId="5ED54F02" w:rsidR="00927774" w:rsidRPr="001263E8" w:rsidRDefault="001263E8" w:rsidP="0012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787B50" w14:textId="237E2F13" w:rsidR="00927774" w:rsidRPr="001263E8" w:rsidRDefault="001263E8" w:rsidP="001263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5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317661" w14:textId="6BB4F06D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974353" w14:textId="77777777" w:rsidR="00927774" w:rsidRPr="00A672E1" w:rsidRDefault="00927774" w:rsidP="009277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54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</w:tbl>
    <w:p w14:paraId="32D2C5A0" w14:textId="08FEFBD4" w:rsidR="0037037A" w:rsidRDefault="0073656C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 xml:space="preserve">Abbreviations: </w:t>
      </w:r>
      <w:r w:rsidRPr="0073656C">
        <w:rPr>
          <w:rFonts w:ascii="Times New Roman" w:eastAsia="Times New Roman" w:hAnsi="Times New Roman" w:cs="Times New Roman"/>
          <w:i/>
          <w:iCs/>
          <w:color w:val="000000"/>
        </w:rPr>
        <w:t>T</w:t>
      </w:r>
      <w:r w:rsidRPr="00C9347B">
        <w:rPr>
          <w:rFonts w:ascii="Times New Roman" w:eastAsia="Times New Roman" w:hAnsi="Times New Roman" w:cs="Times New Roman"/>
          <w:color w:val="000000"/>
        </w:rPr>
        <w:t xml:space="preserve"> tolerated</w:t>
      </w:r>
      <w:r>
        <w:rPr>
          <w:rFonts w:ascii="Times New Roman" w:eastAsia="Times New Roman" w:hAnsi="Times New Roman" w:cs="Times New Roman"/>
          <w:color w:val="000000"/>
          <w:lang w:val="en-US"/>
        </w:rPr>
        <w:t>;</w:t>
      </w:r>
      <w:r w:rsidRPr="00C9347B">
        <w:rPr>
          <w:rFonts w:ascii="Times New Roman" w:eastAsia="Times New Roman" w:hAnsi="Times New Roman" w:cs="Times New Roman"/>
          <w:color w:val="000000"/>
        </w:rPr>
        <w:t xml:space="preserve"> </w:t>
      </w:r>
      <w:r w:rsidRPr="0073656C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P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C9347B">
        <w:rPr>
          <w:rFonts w:ascii="Times New Roman" w:eastAsia="Times New Roman" w:hAnsi="Times New Roman" w:cs="Times New Roman"/>
          <w:color w:val="000000"/>
        </w:rPr>
        <w:t>probably damaging</w:t>
      </w:r>
      <w:r>
        <w:rPr>
          <w:rFonts w:ascii="Times New Roman" w:eastAsia="Times New Roman" w:hAnsi="Times New Roman" w:cs="Times New Roman"/>
          <w:color w:val="000000"/>
          <w:lang w:val="en-US"/>
        </w:rPr>
        <w:t>;</w:t>
      </w:r>
      <w:r w:rsidRPr="00C9347B">
        <w:rPr>
          <w:rFonts w:ascii="Times New Roman" w:eastAsia="Times New Roman" w:hAnsi="Times New Roman" w:cs="Times New Roman"/>
          <w:color w:val="000000"/>
        </w:rPr>
        <w:t xml:space="preserve"> </w:t>
      </w:r>
      <w:r w:rsidRPr="0073656C">
        <w:rPr>
          <w:rFonts w:ascii="Times New Roman" w:eastAsia="Times New Roman" w:hAnsi="Times New Roman" w:cs="Times New Roman"/>
          <w:i/>
          <w:iCs/>
          <w:color w:val="000000"/>
        </w:rPr>
        <w:t>B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C9347B">
        <w:rPr>
          <w:rFonts w:ascii="Times New Roman" w:eastAsia="Times New Roman" w:hAnsi="Times New Roman" w:cs="Times New Roman"/>
          <w:color w:val="000000"/>
        </w:rPr>
        <w:t>benign</w:t>
      </w:r>
      <w:r>
        <w:rPr>
          <w:rFonts w:ascii="Times New Roman" w:eastAsia="Times New Roman" w:hAnsi="Times New Roman" w:cs="Times New Roman"/>
          <w:color w:val="000000"/>
          <w:lang w:val="en-US"/>
        </w:rPr>
        <w:t>;</w:t>
      </w:r>
      <w:r w:rsidRPr="00C9347B">
        <w:rPr>
          <w:rFonts w:ascii="Times New Roman" w:eastAsia="Times New Roman" w:hAnsi="Times New Roman" w:cs="Times New Roman"/>
          <w:color w:val="000000"/>
        </w:rPr>
        <w:t xml:space="preserve"> </w:t>
      </w:r>
      <w:r w:rsidRPr="0073656C">
        <w:rPr>
          <w:rFonts w:ascii="Times New Roman" w:eastAsia="Times New Roman" w:hAnsi="Times New Roman" w:cs="Times New Roman"/>
          <w:i/>
          <w:iCs/>
          <w:color w:val="000000"/>
        </w:rPr>
        <w:t>D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C9347B">
        <w:rPr>
          <w:rFonts w:ascii="Times New Roman" w:eastAsia="Times New Roman" w:hAnsi="Times New Roman" w:cs="Times New Roman"/>
          <w:color w:val="000000"/>
        </w:rPr>
        <w:t xml:space="preserve">damaging </w:t>
      </w:r>
    </w:p>
    <w:p w14:paraId="390FAE29" w14:textId="48B7D31B" w:rsidR="00676ECC" w:rsidRDefault="00676ECC">
      <w:pPr>
        <w:rPr>
          <w:rFonts w:ascii="Times New Roman" w:eastAsia="Times New Roman" w:hAnsi="Times New Roman" w:cs="Times New Roman"/>
          <w:color w:val="000000"/>
        </w:rPr>
      </w:pPr>
    </w:p>
    <w:p w14:paraId="4F2A9E7B" w14:textId="726948B7" w:rsidR="00676ECC" w:rsidRDefault="00676ECC">
      <w:r>
        <w:rPr>
          <w:noProof/>
        </w:rPr>
        <w:drawing>
          <wp:inline distT="0" distB="0" distL="0" distR="0" wp14:anchorId="47FF6501" wp14:editId="2CC333F6">
            <wp:extent cx="6187440" cy="4771957"/>
            <wp:effectExtent l="0" t="0" r="0" b="381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051" r="15556"/>
                    <a:stretch/>
                  </pic:blipFill>
                  <pic:spPr bwMode="auto">
                    <a:xfrm>
                      <a:off x="0" y="0"/>
                      <a:ext cx="6201096" cy="47824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1789E5" w14:textId="26DCA6E2" w:rsidR="00676ECC" w:rsidRPr="00676ECC" w:rsidRDefault="00676ECC">
      <w:pPr>
        <w:rPr>
          <w:lang w:val="en-US"/>
        </w:rPr>
      </w:pPr>
      <w:r>
        <w:rPr>
          <w:lang w:val="en-US"/>
        </w:rPr>
        <w:lastRenderedPageBreak/>
        <w:t xml:space="preserve">Supplementary Figure 1. </w:t>
      </w:r>
      <w:proofErr w:type="spellStart"/>
      <w:r>
        <w:rPr>
          <w:lang w:val="en-US"/>
        </w:rPr>
        <w:t>ClueGO</w:t>
      </w:r>
      <w:proofErr w:type="spellEnd"/>
      <w:r>
        <w:rPr>
          <w:lang w:val="en-US"/>
        </w:rPr>
        <w:t xml:space="preserve"> analysis of neurodegenerative genes showing their putative interaction and possible pathways they are involved in. </w:t>
      </w:r>
    </w:p>
    <w:sectPr w:rsidR="00676ECC" w:rsidRPr="00676ECC" w:rsidSect="00C9347B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DEE"/>
    <w:rsid w:val="000129A5"/>
    <w:rsid w:val="0005110B"/>
    <w:rsid w:val="000B6116"/>
    <w:rsid w:val="000C1780"/>
    <w:rsid w:val="00103699"/>
    <w:rsid w:val="001263E8"/>
    <w:rsid w:val="0012681D"/>
    <w:rsid w:val="00182873"/>
    <w:rsid w:val="00201D19"/>
    <w:rsid w:val="0024626E"/>
    <w:rsid w:val="00274B19"/>
    <w:rsid w:val="002B3D8B"/>
    <w:rsid w:val="002C00C5"/>
    <w:rsid w:val="002C76D2"/>
    <w:rsid w:val="003708EE"/>
    <w:rsid w:val="003862C6"/>
    <w:rsid w:val="00387AA6"/>
    <w:rsid w:val="003D3526"/>
    <w:rsid w:val="004151B1"/>
    <w:rsid w:val="0046736C"/>
    <w:rsid w:val="00480138"/>
    <w:rsid w:val="00493220"/>
    <w:rsid w:val="004B4EF4"/>
    <w:rsid w:val="004C5FCA"/>
    <w:rsid w:val="004E4700"/>
    <w:rsid w:val="004F3BDB"/>
    <w:rsid w:val="00502485"/>
    <w:rsid w:val="00562FCA"/>
    <w:rsid w:val="005A032F"/>
    <w:rsid w:val="005A3D0E"/>
    <w:rsid w:val="005B521C"/>
    <w:rsid w:val="006002A4"/>
    <w:rsid w:val="00614DEE"/>
    <w:rsid w:val="0062438C"/>
    <w:rsid w:val="00655783"/>
    <w:rsid w:val="00676ECC"/>
    <w:rsid w:val="006A184F"/>
    <w:rsid w:val="006A29E5"/>
    <w:rsid w:val="006B50C5"/>
    <w:rsid w:val="006C38B1"/>
    <w:rsid w:val="006C6A8E"/>
    <w:rsid w:val="006E46A8"/>
    <w:rsid w:val="0073656C"/>
    <w:rsid w:val="007637D6"/>
    <w:rsid w:val="00782663"/>
    <w:rsid w:val="007C1825"/>
    <w:rsid w:val="007D20CA"/>
    <w:rsid w:val="00823809"/>
    <w:rsid w:val="008B5FF7"/>
    <w:rsid w:val="00921665"/>
    <w:rsid w:val="009250AB"/>
    <w:rsid w:val="0092753B"/>
    <w:rsid w:val="00927774"/>
    <w:rsid w:val="00A0072D"/>
    <w:rsid w:val="00A34ACD"/>
    <w:rsid w:val="00AD08E9"/>
    <w:rsid w:val="00AE0F70"/>
    <w:rsid w:val="00AE521F"/>
    <w:rsid w:val="00BD372A"/>
    <w:rsid w:val="00BF4B5A"/>
    <w:rsid w:val="00C46C55"/>
    <w:rsid w:val="00D0479A"/>
    <w:rsid w:val="00DE41CB"/>
    <w:rsid w:val="00E10A58"/>
    <w:rsid w:val="00E15BE5"/>
    <w:rsid w:val="00F20F33"/>
    <w:rsid w:val="00F51F9B"/>
    <w:rsid w:val="00FE2FD0"/>
    <w:rsid w:val="00FE52A9"/>
    <w:rsid w:val="00FF0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8CD18"/>
  <w15:chartTrackingRefBased/>
  <w15:docId w15:val="{F5F79332-A36E-5A4E-BAC9-D80AD5755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D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14D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36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45</Words>
  <Characters>5960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 Bagaria</dc:creator>
  <cp:keywords/>
  <dc:description/>
  <cp:lastModifiedBy>Jaya Bagaria</cp:lastModifiedBy>
  <cp:revision>3</cp:revision>
  <dcterms:created xsi:type="dcterms:W3CDTF">2022-04-25T01:48:00Z</dcterms:created>
  <dcterms:modified xsi:type="dcterms:W3CDTF">2022-04-25T01:52:00Z</dcterms:modified>
</cp:coreProperties>
</file>